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08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1268"/>
        <w:gridCol w:w="1713"/>
        <w:gridCol w:w="4556"/>
        <w:gridCol w:w="4710"/>
      </w:tblGrid>
      <w:tr>
        <w:trPr/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Homologue in previously sequenced genom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T6SS effector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Sequence features</w:t>
            </w:r>
          </w:p>
        </w:tc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Arial" w:ascii="Arial" w:hAnsi="Arial"/>
                <w:b/>
                <w:sz w:val="22"/>
                <w:lang w:val="en-GB"/>
              </w:rPr>
              <w:t>I-</w:t>
            </w:r>
            <w:r>
              <w:rPr>
                <w:rFonts w:cs="Arial" w:ascii="Arial" w:hAnsi="Arial"/>
                <w:b/>
                <w:i/>
                <w:sz w:val="22"/>
                <w:lang w:val="en-GB"/>
              </w:rPr>
              <w:t>Pae</w:t>
            </w:r>
            <w:r>
              <w:rPr>
                <w:rFonts w:cs="Arial" w:ascii="Arial" w:hAnsi="Arial"/>
                <w:b/>
                <w:sz w:val="22"/>
                <w:lang w:val="en-GB"/>
              </w:rPr>
              <w:t xml:space="preserve"> predicted gene and genomic location (on Genbank accession)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Arial" w:ascii="Arial" w:hAnsi="Arial"/>
                <w:b/>
                <w:sz w:val="22"/>
                <w:lang w:val="en-GB"/>
              </w:rPr>
              <w:t>E-</w:t>
            </w:r>
            <w:r>
              <w:rPr>
                <w:rFonts w:cs="Arial" w:ascii="Arial" w:hAnsi="Arial"/>
                <w:b/>
                <w:i/>
                <w:sz w:val="22"/>
                <w:lang w:val="en-GB"/>
              </w:rPr>
              <w:t>Pae</w:t>
            </w:r>
            <w:r>
              <w:rPr>
                <w:rFonts w:cs="Arial" w:ascii="Arial" w:hAnsi="Arial"/>
                <w:b/>
                <w:sz w:val="22"/>
                <w:lang w:val="en-GB"/>
              </w:rPr>
              <w:t xml:space="preserve"> predicted gene and genomic location (on Genbank accession)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TO_2538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VgrG-2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04524 (DUF586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4731 (ACXS01000593: 7091-9178 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it-IT"/>
              </w:rPr>
            </w:pPr>
            <w:r>
              <w:rPr>
                <w:rFonts w:cs="Arial" w:ascii="Arial" w:hAnsi="Arial"/>
                <w:sz w:val="22"/>
                <w:lang w:val="it-IT"/>
              </w:rPr>
              <w:t>PSAESCULI2250_2014 (ACXT01000110: 788-3553); PSAESCULI2250_5243 (ACXT01000612: 2345-4432)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TO_2546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VasA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05947 (DUF879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0788 (ACXS01000079: 17978-19627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bsent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TO_2547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VasB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06996 (DUF1305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0787 (ACXS01000079: 16787-17806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bsent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TO_2548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ClpV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10431 (ClpB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0786 (ACXS01000079: 14196-16790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bsent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TO_2549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VasH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00158 (Sigma54 activator) PF02954 (HTH 8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0785 (ACXS01000079: 13253-14209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bsent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TO_2550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(ACXS01000079: 13203-13069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bsent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TO_2551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redicted lipoprotein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0784 (ACXS01000079.1: 12431-12877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bsent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TO_2552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VasE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05936 (DUF876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0783 (ACXS01000079: 11103-12434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bsent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TO_2553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VasF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09850 (DUF2077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0782 (ACXS01000079: 10231-11094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bsent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TO_2554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VasK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06744 (DUF1215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0781 (ACXS01000079: 6714-10217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2250_0455 (ACXT01000018: 2-2650)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TO_5434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VasJ/VasL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06812 (ImpA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3407 (ACXS01000357: 1309-2859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bsent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PH_0131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VasA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05947 (DUF879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0984 (ACXS01000097: 6760-8595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2250_3097 (ACXT01000216: 1836-3671)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PH_0130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VasB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06996 (DUF1305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0983 (ACXS01000097: 5726-6796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2250_3096 (ACXT01000216: 802-1872)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PH_0129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ClpV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10431 (ClpB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0982 (ACXS01000097: 3126-5729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bsent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PH_0128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redicted lipoprotein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0981 (ACXS01000097: 2336-3046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bsent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PH_0127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VasE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05936 (DUF876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0980 (ACXS01000097: 996-2339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bsent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PH_0126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VasF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09850 (DUF2077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0979 (ACXS01000097: 286-999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bsent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PH_0125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VasK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06744 (DUF1215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0978 (ACXS01000097: 4-258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bsent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PH_0124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09867 (DUF2094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2884 (ACXS01000260: 3701-4618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bsent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PH_0123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00691 (OmpA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1774 (ACXS01000163: 4583-6547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2250_1813 (ACXT01000093: 29-1972)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PH_0122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Hcp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1773 (ACXS01000163: 3917-4435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2250_1814 (ACXT01000093: 2120-2638)</w:t>
            </w:r>
          </w:p>
        </w:tc>
      </w:tr>
      <w:tr>
        <w:trPr/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PPH_0121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VasJ/VasL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F06812 (ImpA)</w:t>
            </w:r>
          </w:p>
        </w:tc>
        <w:tc>
          <w:tcPr>
            <w:tcW w:w="45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_1772 (ACXS01000163: 3429-3812)</w:t>
            </w:r>
          </w:p>
        </w:tc>
        <w:tc>
          <w:tcPr>
            <w:tcW w:w="4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AESCULI2250_1815 (ACXT01000093: 2743-3126)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200"/>
    </w:pPr>
    <w:rPr>
      <w:rFonts w:ascii="Cambria;Palatino Linotype" w:hAnsi="Cambria;Palatino Linotype" w:eastAsia="Cambria;Palatino Linotype" w:cs="SimSun;宋体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08:23:00Z</dcterms:created>
  <dc:creator>Sarah Green_2</dc:creator>
  <dc:description/>
  <dc:language>en-US</dc:language>
  <cp:lastModifiedBy>Sarah Green_2</cp:lastModifiedBy>
  <dcterms:modified xsi:type="dcterms:W3CDTF">2010-03-30T08:24:00Z</dcterms:modified>
  <cp:revision>1</cp:revision>
  <dc:subject/>
  <dc:title>Homologue in previously sequenced genome</dc:title>
</cp:coreProperties>
</file>